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A374EA">
        <w:rPr>
          <w:rFonts w:ascii="Arial" w:hAnsi="Arial" w:cs="Arial"/>
          <w:lang w:val="en-US"/>
        </w:rPr>
        <w:t>7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 w:rsidR="00C91798">
        <w:rPr>
          <w:rFonts w:ascii="Arial" w:hAnsi="Arial" w:cs="Arial"/>
          <w:lang w:val="en-US"/>
        </w:rPr>
        <w:t xml:space="preserve">HMGs </w:t>
      </w:r>
      <w:r w:rsidR="00BE03D6">
        <w:rPr>
          <w:rFonts w:ascii="Arial" w:hAnsi="Arial" w:cs="Arial"/>
          <w:lang w:val="en-US"/>
        </w:rPr>
        <w:t xml:space="preserve">proteins </w:t>
      </w:r>
      <w:r w:rsidR="00C91798">
        <w:rPr>
          <w:rFonts w:ascii="Arial" w:hAnsi="Arial" w:cs="Arial"/>
          <w:lang w:val="en-US"/>
        </w:rPr>
        <w:t xml:space="preserve">for trabectedin survival </w:t>
      </w:r>
      <w:r w:rsidR="008556D1">
        <w:rPr>
          <w:rFonts w:ascii="Arial" w:hAnsi="Arial" w:cs="Arial"/>
          <w:lang w:val="en-US"/>
        </w:rPr>
        <w:t>in L-sarcoma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8556D1" w:rsidRPr="008556D1" w:rsidTr="00201D04">
        <w:tc>
          <w:tcPr>
            <w:tcW w:w="2193" w:type="dxa"/>
          </w:tcPr>
          <w:p w:rsidR="008556D1" w:rsidRPr="00BE03D6" w:rsidRDefault="008556D1" w:rsidP="008556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  <w:p w:rsidR="008556D1" w:rsidRDefault="008556D1" w:rsidP="008556D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w (0-49%) </w:t>
            </w:r>
          </w:p>
          <w:p w:rsidR="008556D1" w:rsidRPr="00BE03D6" w:rsidRDefault="008556D1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39)</w:t>
            </w:r>
          </w:p>
          <w:p w:rsidR="008556D1" w:rsidRDefault="008556D1" w:rsidP="008556D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(50-100%)</w:t>
            </w:r>
          </w:p>
          <w:p w:rsidR="008556D1" w:rsidRPr="00BE03D6" w:rsidRDefault="008556D1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698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8-6.9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1-4.4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4</w:t>
            </w:r>
          </w:p>
        </w:tc>
        <w:tc>
          <w:tcPr>
            <w:tcW w:w="1699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5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3.9-25.1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9 (2.7-25.0</w:t>
            </w: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D04598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</w:p>
        </w:tc>
      </w:tr>
      <w:tr w:rsidR="00F15F25" w:rsidRPr="00B27FD6" w:rsidTr="00201D04">
        <w:tc>
          <w:tcPr>
            <w:tcW w:w="2193" w:type="dxa"/>
          </w:tcPr>
          <w:p w:rsidR="00F15F25" w:rsidRPr="00BE03D6" w:rsidRDefault="00BE03D6" w:rsidP="00D045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</w:t>
            </w:r>
            <w:r w:rsidR="00C91798" w:rsidRPr="00BE03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</w:t>
            </w:r>
          </w:p>
          <w:p w:rsidR="00D04598" w:rsidRDefault="00BE03D6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ak-Negative</w:t>
            </w:r>
          </w:p>
          <w:p w:rsidR="008556D1" w:rsidRPr="00BE03D6" w:rsidRDefault="008556D1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31)</w:t>
            </w:r>
          </w:p>
          <w:p w:rsidR="00D04598" w:rsidRDefault="00BE03D6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  <w:p w:rsidR="008556D1" w:rsidRPr="00BE03D6" w:rsidRDefault="008556D1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 (4.1-7.1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 w:rsidR="00BE03D6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-4.4</w:t>
            </w:r>
            <w:r w:rsidR="003D5702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8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.0-27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0.8-20.2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8556D1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7</w:t>
            </w:r>
          </w:p>
        </w:tc>
      </w:tr>
    </w:tbl>
    <w:p w:rsidR="00E93001" w:rsidRPr="00B27FD6" w:rsidRDefault="00E93001">
      <w:pPr>
        <w:rPr>
          <w:lang w:val="en-US"/>
        </w:rPr>
      </w:pPr>
    </w:p>
    <w:p w:rsidR="008556D1" w:rsidRPr="00B27FD6" w:rsidRDefault="008556D1">
      <w:pPr>
        <w:rPr>
          <w:lang w:val="en-US"/>
        </w:rPr>
      </w:pPr>
    </w:p>
    <w:sectPr w:rsidR="008556D1" w:rsidRPr="00B27F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200EBF"/>
    <w:rsid w:val="00216CE0"/>
    <w:rsid w:val="002F0FFE"/>
    <w:rsid w:val="00324008"/>
    <w:rsid w:val="003D5702"/>
    <w:rsid w:val="003E275E"/>
    <w:rsid w:val="004C0569"/>
    <w:rsid w:val="00585751"/>
    <w:rsid w:val="005B0FCF"/>
    <w:rsid w:val="006A7BEC"/>
    <w:rsid w:val="00737FD6"/>
    <w:rsid w:val="008556D1"/>
    <w:rsid w:val="008B1F21"/>
    <w:rsid w:val="00950733"/>
    <w:rsid w:val="00A374EA"/>
    <w:rsid w:val="00A720B1"/>
    <w:rsid w:val="00B151F7"/>
    <w:rsid w:val="00B27FD6"/>
    <w:rsid w:val="00B33BFE"/>
    <w:rsid w:val="00BE03D6"/>
    <w:rsid w:val="00C91798"/>
    <w:rsid w:val="00D04598"/>
    <w:rsid w:val="00D219A5"/>
    <w:rsid w:val="00E87EFA"/>
    <w:rsid w:val="00E93001"/>
    <w:rsid w:val="00EC6554"/>
    <w:rsid w:val="00F15F25"/>
    <w:rsid w:val="00F33405"/>
    <w:rsid w:val="00F6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6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4</cp:revision>
  <dcterms:created xsi:type="dcterms:W3CDTF">2021-01-13T14:46:00Z</dcterms:created>
  <dcterms:modified xsi:type="dcterms:W3CDTF">2022-07-12T09:11:00Z</dcterms:modified>
</cp:coreProperties>
</file>